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650C8" w14:textId="77777777" w:rsidR="00C541C6" w:rsidRPr="00C541C6" w:rsidRDefault="00C541C6" w:rsidP="00222483">
      <w:pPr>
        <w:pStyle w:val="Title"/>
        <w:spacing w:before="0" w:after="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zh-CN"/>
        </w:rPr>
      </w:pPr>
      <w:r w:rsidRPr="00C541C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zh-CN"/>
        </w:rPr>
        <w:t>The efficacy of ileostomy after laparoscopic rectal cancer surgery: a meta-analysis.</w:t>
      </w:r>
    </w:p>
    <w:p w14:paraId="7FF5DB99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15F67FB6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541C6">
        <w:rPr>
          <w:rFonts w:ascii="Times New Roman" w:hAnsi="Times New Roman"/>
          <w:color w:val="000000" w:themeColor="text1"/>
          <w:sz w:val="24"/>
          <w:szCs w:val="24"/>
        </w:rPr>
        <w:t>Yu Mu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#</w:t>
      </w:r>
      <w:proofErr w:type="gram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Linxian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Zhao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#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Hongyu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He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Huimin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Zhao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Jiannan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Li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>*</w:t>
      </w:r>
    </w:p>
    <w:p w14:paraId="2C8E17CD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233CD2A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OLE_LINK395"/>
      <w:bookmarkStart w:id="2" w:name="OLE_LINK396"/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>Department of General Surgery, The Second Hospital of Jilin University, Changchun Jilin 130041, China</w:t>
      </w:r>
    </w:p>
    <w:p w14:paraId="7852BF36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>Operating Theater and Department of Anesthesiology, The Second Hospital of Jilin University, Changchun Jilin 130041, China</w:t>
      </w:r>
    </w:p>
    <w:bookmarkEnd w:id="1"/>
    <w:bookmarkEnd w:id="2"/>
    <w:p w14:paraId="197E7D98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541C6">
        <w:rPr>
          <w:rFonts w:ascii="Times New Roman" w:hAnsi="Times New Roman"/>
          <w:color w:val="000000" w:themeColor="text1"/>
          <w:sz w:val="24"/>
          <w:szCs w:val="24"/>
        </w:rPr>
        <w:t>Yu Mu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Linxian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Zhao</w:t>
      </w:r>
      <w:r w:rsidRPr="00C541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contributed equally to this work.</w:t>
      </w:r>
    </w:p>
    <w:p w14:paraId="24A4F72E" w14:textId="77777777" w:rsidR="00C541C6" w:rsidRPr="00C541C6" w:rsidRDefault="00C541C6" w:rsidP="0022248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541C6">
        <w:rPr>
          <w:rFonts w:ascii="Times New Roman" w:hAnsi="Times New Roman"/>
          <w:color w:val="000000" w:themeColor="text1"/>
          <w:sz w:val="24"/>
          <w:szCs w:val="24"/>
        </w:rPr>
        <w:t>Correspondence to:</w:t>
      </w:r>
    </w:p>
    <w:p w14:paraId="67AB53B6" w14:textId="77777777" w:rsidR="00C541C6" w:rsidRPr="00C541C6" w:rsidRDefault="00C541C6" w:rsidP="00222483">
      <w:pPr>
        <w:spacing w:after="0" w:line="360" w:lineRule="auto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bookmarkStart w:id="3" w:name="OLE_LINK412"/>
      <w:proofErr w:type="spellStart"/>
      <w:r w:rsidRPr="00C541C6">
        <w:rPr>
          <w:rFonts w:ascii="Times New Roman" w:hAnsi="Times New Roman"/>
          <w:color w:val="000000" w:themeColor="text1"/>
          <w:sz w:val="24"/>
          <w:szCs w:val="24"/>
        </w:rPr>
        <w:t>Jiannan</w:t>
      </w:r>
      <w:proofErr w:type="spellEnd"/>
      <w:r w:rsidRPr="00C541C6">
        <w:rPr>
          <w:rFonts w:ascii="Times New Roman" w:hAnsi="Times New Roman"/>
          <w:color w:val="000000" w:themeColor="text1"/>
          <w:sz w:val="24"/>
          <w:szCs w:val="24"/>
        </w:rPr>
        <w:t xml:space="preserve"> Li, Department of General Surgery, The Second Hospital of Jilin University, Changchun Jilin 130041, China. E-mail: jnli@ciac.ac.cn</w:t>
      </w:r>
    </w:p>
    <w:bookmarkEnd w:id="3"/>
    <w:p w14:paraId="2EA6E184" w14:textId="32B74935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C8032CC" w14:textId="1D298CF6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E116C77" w14:textId="5D7B0CC9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4A66903" w14:textId="0F178ACF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534DE33" w14:textId="283D0A71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8C66891" w14:textId="7EA66281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01DFB47" w14:textId="293DBBEB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05EFA24" w14:textId="16AF13C4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5961421" w14:textId="798F0C3A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FD50FE4" w14:textId="2BCFA3BA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7C8E0D3" w14:textId="284941EC" w:rsidR="00C541C6" w:rsidRDefault="00C541C6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D72D387" w14:textId="6D227E67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F582B34" w14:textId="0E961FF0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053F455" w14:textId="23D06231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C53A701" w14:textId="13846E3B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A8580E9" w14:textId="4CD74955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A25151F" w14:textId="07B09435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C3259E5" w14:textId="377214D7" w:rsidR="00222483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E964683" w14:textId="77777777" w:rsidR="00222483" w:rsidRPr="00C541C6" w:rsidRDefault="00222483" w:rsidP="00222483">
      <w:pPr>
        <w:snapToGrid/>
        <w:spacing w:after="0" w:line="360" w:lineRule="auto"/>
        <w:ind w:firstLineChars="50" w:firstLine="1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B9DA76B" w14:textId="2BD37497" w:rsidR="00246B27" w:rsidRPr="0036014C" w:rsidRDefault="00246B27" w:rsidP="005F28BF">
      <w:pPr>
        <w:snapToGrid/>
        <w:spacing w:after="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36014C">
        <w:rPr>
          <w:rFonts w:ascii="Times New Roman" w:hAnsi="Times New Roman"/>
          <w:b/>
          <w:color w:val="FF0000"/>
          <w:sz w:val="24"/>
          <w:szCs w:val="24"/>
        </w:rPr>
        <w:lastRenderedPageBreak/>
        <w:t>Appendix 1. The detailed search strateg</w:t>
      </w:r>
      <w:r w:rsidR="003539FC">
        <w:rPr>
          <w:rFonts w:ascii="Times New Roman" w:hAnsi="Times New Roman"/>
          <w:b/>
          <w:color w:val="FF0000"/>
          <w:sz w:val="24"/>
          <w:szCs w:val="24"/>
        </w:rPr>
        <w:t>ies</w:t>
      </w:r>
      <w:r w:rsidRPr="0036014C">
        <w:rPr>
          <w:rFonts w:ascii="Times New Roman" w:hAnsi="Times New Roman"/>
          <w:b/>
          <w:color w:val="FF0000"/>
          <w:sz w:val="24"/>
          <w:szCs w:val="24"/>
        </w:rPr>
        <w:tab/>
      </w:r>
    </w:p>
    <w:p w14:paraId="46F367D7" w14:textId="4AA6C9EF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36014C">
        <w:rPr>
          <w:rFonts w:ascii="Times New Roman" w:hAnsi="Times New Roman"/>
          <w:b/>
          <w:color w:val="FF0000"/>
          <w:sz w:val="24"/>
          <w:szCs w:val="24"/>
        </w:rPr>
        <w:t>1. The terms of Cochrane Library</w:t>
      </w:r>
    </w:p>
    <w:p w14:paraId="02E37010" w14:textId="40186AC1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1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MeSH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descriptor: [Rectal Neoplasms] explode all trees</w:t>
      </w:r>
    </w:p>
    <w:p w14:paraId="6A4EB7D4" w14:textId="301CFA96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2</w:t>
      </w:r>
      <w:r w:rsidR="00CE1BEA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("rectal neoplasm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neoplasm, rect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al neoplas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um neoplasm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neoplasm, rectu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um neoplas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al tumor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al tumor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tumor, rect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neoplasms, rect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ancer of rectu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um cancer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al cancer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ancer, rect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al cancer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rectum cancer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ancer, rectu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ancer of the rectum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</w:p>
    <w:p w14:paraId="68EF2BB0" w14:textId="0FAD1205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3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1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2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3A6BF074" w14:textId="543D3A2D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4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MeSH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descriptor: [Ileostomy] explode all trees</w:t>
      </w:r>
    </w:p>
    <w:p w14:paraId="59F47319" w14:textId="77777777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5 ("ileostom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tube ileostom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ies, tube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y, tube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tube ileostom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ncontinent ileostom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ies, incontinent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y, incontinent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ncontinent ileostom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oop ileostom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ies, loop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y, loop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oop ileostom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ontinent ileostom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continent ileostom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ies, continent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ileostomy, continent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</w:p>
    <w:p w14:paraId="11F06193" w14:textId="79A84543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6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4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5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4DDBEF8F" w14:textId="417398D1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7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MeSH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descriptor: [Laparoscopy] explode all trees</w:t>
      </w:r>
    </w:p>
    <w:p w14:paraId="098232C5" w14:textId="2EFFB6BF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8 ("laparoscop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es) 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celioscop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</w:t>
      </w:r>
      <w:r w:rsidR="005F28BF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("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celioscop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eritoneoscop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eritoneoscop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surgical procedures, laparoscopic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 surgical procedure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procedure, laparoscopic surgic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procedures, laparoscopic surgical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surgery, laparoscopic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 surgical procedur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 surger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 surger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lastRenderedPageBreak/>
        <w:t>("surgeries, laparoscopic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-assisted surgery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laparoscopic-assisted surgeries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surgeries, laparoscopic-assisted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surgery, laparoscopic-assisted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("surgical procedure, laparoscopic")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i,ab,kw</w:t>
      </w:r>
      <w:proofErr w:type="spellEnd"/>
    </w:p>
    <w:p w14:paraId="62E25FAB" w14:textId="3650917B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9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7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8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217D147D" w14:textId="5A29812B" w:rsidR="00B94DD5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10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3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AND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6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AND 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9</w:t>
      </w:r>
      <w:r w:rsidR="007F6744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054D465C" w14:textId="77777777" w:rsidR="00902440" w:rsidRPr="0036014C" w:rsidRDefault="00902440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</w:p>
    <w:p w14:paraId="5687D26E" w14:textId="1C052E76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36014C">
        <w:rPr>
          <w:rFonts w:ascii="Times New Roman" w:hAnsi="Times New Roman"/>
          <w:b/>
          <w:color w:val="FF0000"/>
          <w:sz w:val="24"/>
          <w:szCs w:val="24"/>
        </w:rPr>
        <w:t>2. The terms of EMBASE</w:t>
      </w:r>
    </w:p>
    <w:p w14:paraId="33A0A9B1" w14:textId="2266A878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1 'rectum tumor'/exp</w:t>
      </w:r>
    </w:p>
    <w:p w14:paraId="359ABC13" w14:textId="45169922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2 'mass, rectum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neoplasma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recti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ararectal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tumor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ararectal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umour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al mass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al neoplasm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al neoplasms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al tumor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al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umour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um mass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um neoplasm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rectum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umour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retrorectal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tumor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retrorectal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umour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tumor recti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umour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recti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</w:p>
    <w:p w14:paraId="0C2DF767" w14:textId="02758340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3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1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2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5A78DD5E" w14:textId="20AA28C8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4 'ileostomy'/exp</w:t>
      </w:r>
    </w:p>
    <w:p w14:paraId="69D14CC4" w14:textId="08513C09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5 'ileostomy relocation'</w:t>
      </w:r>
      <w:proofErr w:type="gramStart"/>
      <w:r w:rsidRPr="0036014C">
        <w:rPr>
          <w:rFonts w:ascii="Times New Roman" w:hAnsi="Times New Roman"/>
          <w:bCs/>
          <w:color w:val="FF0000"/>
          <w:sz w:val="24"/>
          <w:szCs w:val="24"/>
        </w:rPr>
        <w:t>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proofErr w:type="gram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relocation: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ileostomy: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’</w:t>
      </w:r>
    </w:p>
    <w:p w14:paraId="1D7AF171" w14:textId="020D33CD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6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4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5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108D47A8" w14:textId="5C98E67D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7 'laparoscopy'/exp</w:t>
      </w:r>
    </w:p>
    <w:p w14:paraId="1702B613" w14:textId="6AF1D119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8 'laparoscopy, video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pelvic endoscopy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eritoneoscopy: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'video laparoscopy':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ab,ti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videolaparoscopy:ab,ti</w:t>
      </w:r>
      <w:proofErr w:type="spellEnd"/>
    </w:p>
    <w:p w14:paraId="5E0FB9A9" w14:textId="25D026AE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9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7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OR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8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1C528288" w14:textId="29273D58" w:rsidR="00B94DD5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10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3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AND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6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AND 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(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#9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)</w:t>
      </w:r>
    </w:p>
    <w:p w14:paraId="61692312" w14:textId="77777777" w:rsidR="00902440" w:rsidRPr="0036014C" w:rsidRDefault="00902440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</w:p>
    <w:p w14:paraId="246651BB" w14:textId="1C7B43A0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36014C">
        <w:rPr>
          <w:rFonts w:ascii="Times New Roman" w:hAnsi="Times New Roman"/>
          <w:b/>
          <w:color w:val="FF0000"/>
          <w:sz w:val="24"/>
          <w:szCs w:val="24"/>
        </w:rPr>
        <w:t>3. The terms of Web of Science date base</w:t>
      </w:r>
    </w:p>
    <w:p w14:paraId="045A40DD" w14:textId="693B3590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1</w:t>
      </w:r>
      <w:r w:rsidR="00CE1BEA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Topic:(Rectal neoplasms) OR Topic:(Neoplasm, Rectal) OR Topic:(Rectal Neoplasm] OR Topic:(Rectum Neoplasm) OR Topic:(Neoplasm, Rectum) OR Topic:(Rectum Neoplasm) OR Topic:(Rectal Tumors) OR Topic:(Rectal Tumor) OR Topic:(Tumor, Rectal) OR Topic: (Neoplasms, Rectal) OR Topic:(Cancer of Rectum) OR Topic:(Rectum Cancers) OR Topic:(rectal Cancer) OR Topic:(Cancer, Rectal)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lastRenderedPageBreak/>
        <w:t>OR Topic:(Rectal Cancers) OR Topic:(Rectum Cancer) OR Topic:(Cancer, Rectum) OR Topic:(Cancer of the Rectum)</w:t>
      </w:r>
    </w:p>
    <w:p w14:paraId="15770E2B" w14:textId="5522E57A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2</w:t>
      </w:r>
      <w:r w:rsidR="00CE1BEA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Tube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, Tube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, Tube) OR Topic:(Tube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incontinent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, Incontinent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, Incontinent) OR Topic:(incontinent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Loop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, Loop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, Loop) OR Topic:(Loop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Continent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Continent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, Continent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leostom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, Continent)</w:t>
      </w:r>
    </w:p>
    <w:p w14:paraId="13673DB9" w14:textId="5B720F80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3</w:t>
      </w:r>
      <w:r w:rsidR="00CE1BEA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Topic:(Laparoscopy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aparoscopl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Celioscop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Celloscople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ertoneoscopy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 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Peritoneoscopies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Surgical Procedures) OR Topic:(Laparoscopic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taparoscopic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) OR Topic:(Surgical Procedure) OR Topic:(Procedure, Laparoscopic Surgical) OR Topic:(Procedures, Laparoscopic Surgical) OR Topic:(Surgery,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aparoscoplc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>) OR Topic:(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Laparoscoplc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proofErr w:type="spellStart"/>
      <w:r w:rsidRPr="0036014C">
        <w:rPr>
          <w:rFonts w:ascii="Times New Roman" w:hAnsi="Times New Roman"/>
          <w:bCs/>
          <w:color w:val="FF0000"/>
          <w:sz w:val="24"/>
          <w:szCs w:val="24"/>
        </w:rPr>
        <w:t>Surgica</w:t>
      </w:r>
      <w:proofErr w:type="spellEnd"/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Procedures) OR Topic:(Laparoscopic Surgery) OR Topic:(Laparoscopic Surgeries) OR Topic:(Surgeries, Laparoscopic)OR Topic:(Laparoscopic Assisted Surgery) OR Topic:(Laparoscopic Assisted Surgeries) OR Topic:(Surgeries, Laparoscopic Assisted) OR Topic:(Surgery, Laparoscopic Assisted) OR Topic:(Surgical Procedure, Laparoscopic)</w:t>
      </w:r>
    </w:p>
    <w:p w14:paraId="70CAE2AC" w14:textId="5F4C9FD0" w:rsidR="00B94DD5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>#4 (#1) AND (#2) AND (#3)</w:t>
      </w:r>
    </w:p>
    <w:p w14:paraId="199BE866" w14:textId="77777777" w:rsidR="00902440" w:rsidRPr="0036014C" w:rsidRDefault="00902440" w:rsidP="005F28BF">
      <w:pPr>
        <w:snapToGrid/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</w:p>
    <w:p w14:paraId="3266E230" w14:textId="2BCD8EF4" w:rsidR="00B94DD5" w:rsidRPr="0036014C" w:rsidRDefault="00B94DD5" w:rsidP="005F28BF">
      <w:pPr>
        <w:snapToGrid/>
        <w:spacing w:after="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36014C">
        <w:rPr>
          <w:rFonts w:ascii="Times New Roman" w:hAnsi="Times New Roman"/>
          <w:b/>
          <w:color w:val="FF0000"/>
          <w:sz w:val="24"/>
          <w:szCs w:val="24"/>
        </w:rPr>
        <w:t xml:space="preserve">4. The terms of </w:t>
      </w:r>
      <w:proofErr w:type="spellStart"/>
      <w:r w:rsidRPr="0036014C">
        <w:rPr>
          <w:rFonts w:ascii="Times New Roman" w:hAnsi="Times New Roman"/>
          <w:b/>
          <w:color w:val="FF0000"/>
          <w:sz w:val="24"/>
          <w:szCs w:val="24"/>
        </w:rPr>
        <w:t>Pubmed</w:t>
      </w:r>
      <w:proofErr w:type="spellEnd"/>
      <w:r w:rsidRPr="0036014C">
        <w:rPr>
          <w:rFonts w:ascii="Times New Roman" w:hAnsi="Times New Roman"/>
          <w:b/>
          <w:color w:val="FF0000"/>
          <w:sz w:val="24"/>
          <w:szCs w:val="24"/>
        </w:rPr>
        <w:t xml:space="preserve"> date base </w:t>
      </w:r>
    </w:p>
    <w:p w14:paraId="0CB87C82" w14:textId="06D6E547" w:rsidR="00CE1BEA" w:rsidRPr="0036014C" w:rsidRDefault="00CE1BEA" w:rsidP="005F28BF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1 </w:t>
      </w:r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("Rectal Neoplasms"[Mesh]) OR (Neoplasm, Rectal[Title/Abstract])) OR (Rectal Neoplasm[Title/Abstract])) OR (Rectum Neoplasms[Title/Abstract])) OR (Rectal Tumors[Title/Abstract])) OR (Rectal Tumor[Title/Abstract])) OR (Tumor, Rectal[Title/Abstract])) OR (Neoplasms, Rectal[Title/Abstract])) OR (Cancer of Rectum[Title/Abstract])) OR (Rectum Cancers[Title/Abstract])) OR (Rectal Cancer[Title/Abstract])) OR (Cancer, Rectal[Title/Abstract])) OR (Rectal Cancers[Title/Abstract])) OR (Rectum Cancer[Title/Abstract])) OR (Cancer, Rectum[Title/Abstract])) OR (Cancer of the Rectum[Title/Abstract])) </w:t>
      </w:r>
    </w:p>
    <w:p w14:paraId="18221B59" w14:textId="77777777" w:rsidR="007D149B" w:rsidRPr="0036014C" w:rsidRDefault="00CE1BEA" w:rsidP="005F28BF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lastRenderedPageBreak/>
        <w:t>#2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("Ileostomy"[Me</w:t>
      </w:r>
      <w:r w:rsidR="007D149B" w:rsidRPr="0036014C">
        <w:rPr>
          <w:rFonts w:ascii="Times New Roman" w:hAnsi="Times New Roman"/>
          <w:bCs/>
          <w:color w:val="FF0000"/>
          <w:sz w:val="24"/>
          <w:szCs w:val="24"/>
        </w:rPr>
        <w:t>s</w:t>
      </w:r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 xml:space="preserve">h]) OR (Ileostomies[Title/Abstract])) OR (Tube Ileostomy[Title/Abstract])) OR (Ileostomies, Tube[Title/Abstract])) OR (Ileostomy, Tube[Title/Abstract])) OR (Tube Ileostomies[Title/Abstract])) OR (Incontinent Ileostomy[Title/Abstract])) OR (Ileostomies, Incontinent[Title/Abstract])) OR (Ileostomy, Incontinent[Title/Abstract])) OR (Incontinent </w:t>
      </w:r>
      <w:proofErr w:type="spellStart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Ileostomie</w:t>
      </w:r>
      <w:proofErr w:type="spellEnd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[Title/Abstract])) OR (Loop Ileostomy[Title/Abstract])) OR (Ileostomies, Loop[Title/Abstract])) OR (Ileostomy, Loop[Title/Abstract])) OR (Loop Ileostomies[Title/Abstract])) OR (Continent Ileostomy[Title/Abstract])) OR (Continent Ileostomies[Title/Abstract])) OR (Ileostomies, Continent[Title/Abstract])) OR (Ileostomy, Continent[Title/Abstract])</w:t>
      </w:r>
    </w:p>
    <w:p w14:paraId="181C6AB5" w14:textId="77777777" w:rsidR="007D149B" w:rsidRPr="0036014C" w:rsidRDefault="007D149B" w:rsidP="005F28BF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/>
          <w:bCs/>
          <w:color w:val="FF0000"/>
          <w:sz w:val="24"/>
          <w:szCs w:val="24"/>
        </w:rPr>
        <w:t xml:space="preserve">#3 </w:t>
      </w:r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("Laparoscopy"[Mesh]) OR (Laparoscopies[Title/Abstract])) OR (</w:t>
      </w:r>
      <w:proofErr w:type="spellStart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Celioscopy</w:t>
      </w:r>
      <w:proofErr w:type="spellEnd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[Title/Abstract])) OR (</w:t>
      </w:r>
      <w:proofErr w:type="spellStart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Celioscopies</w:t>
      </w:r>
      <w:proofErr w:type="spellEnd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[Title/Abstract])) OR (</w:t>
      </w:r>
      <w:proofErr w:type="spellStart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Peritoneoscopy</w:t>
      </w:r>
      <w:proofErr w:type="spellEnd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[Title/Abstract])) OR (</w:t>
      </w:r>
      <w:proofErr w:type="spellStart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Peritoneoscopies</w:t>
      </w:r>
      <w:proofErr w:type="spellEnd"/>
      <w:r w:rsidR="00993EDF" w:rsidRPr="0036014C">
        <w:rPr>
          <w:rFonts w:ascii="Times New Roman" w:hAnsi="Times New Roman"/>
          <w:bCs/>
          <w:color w:val="FF0000"/>
          <w:sz w:val="24"/>
          <w:szCs w:val="24"/>
        </w:rPr>
        <w:t>[Title/Abstract])) OR (Surgical Procedures, Laparoscopic[Title/Abstract])) OR (Laparoscopic Surgical Procedure[Title/Abstract])) OR (Procedure, Laparoscopic Surgical[Title/Abstract])) OR (Procedures, Laparoscopic Surgical[Title/Abstract])) OR (Surgery, Laparoscopic[Title/Abstract])) OR (Laparoscopic Surgical Procedures[Title/Abstract])) OR (Laparoscopic Surgery[Title/Abstract])) OR (Laparoscopic Surgeries[Title/Abstract])) OR (Surgeries, Laparoscopic[Title/Abstract])) OR (Laparoscopic Assisted Surgery[Title/Abstract])) OR (Laparoscopic Assisted Surgeries[Title/Abstract])) OR (Surgeries, Laparoscopic Assisted[Title/Abstract])) OR (Surgery, Laparoscopic Assisted[Title/Abstract])) OR (Surgical Procedure, Laparoscopic[Title/Abstract])</w:t>
      </w:r>
    </w:p>
    <w:p w14:paraId="6158E123" w14:textId="328775A5" w:rsidR="007D149B" w:rsidRPr="0036014C" w:rsidRDefault="007D149B" w:rsidP="005F28BF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36014C">
        <w:rPr>
          <w:rFonts w:ascii="Times New Roman" w:hAnsi="Times New Roman" w:hint="eastAsia"/>
          <w:bCs/>
          <w:color w:val="FF0000"/>
          <w:sz w:val="24"/>
          <w:szCs w:val="24"/>
        </w:rPr>
        <w:t>#</w:t>
      </w:r>
      <w:r w:rsidRPr="0036014C">
        <w:rPr>
          <w:rFonts w:ascii="Times New Roman" w:hAnsi="Times New Roman"/>
          <w:bCs/>
          <w:color w:val="FF0000"/>
          <w:sz w:val="24"/>
          <w:szCs w:val="24"/>
        </w:rPr>
        <w:t>4 (#1) AND (#2) AND (#3)</w:t>
      </w:r>
    </w:p>
    <w:sectPr w:rsidR="007D149B" w:rsidRPr="0036014C" w:rsidSect="00405B9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8198C" w14:textId="77777777" w:rsidR="00B97B87" w:rsidRDefault="00B97B87" w:rsidP="00C541C6">
      <w:pPr>
        <w:spacing w:after="0"/>
      </w:pPr>
      <w:r>
        <w:separator/>
      </w:r>
    </w:p>
  </w:endnote>
  <w:endnote w:type="continuationSeparator" w:id="0">
    <w:p w14:paraId="564F0207" w14:textId="77777777" w:rsidR="00B97B87" w:rsidRDefault="00B97B87" w:rsidP="00C541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0463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80D4E" w14:textId="313371E2" w:rsidR="00C541C6" w:rsidRDefault="00C541C6" w:rsidP="005020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45833A" w14:textId="77777777" w:rsidR="00C541C6" w:rsidRDefault="00C541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1047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81AD0" w14:textId="4A61FF8D" w:rsidR="00C541C6" w:rsidRDefault="00C541C6" w:rsidP="005020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5B9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4B673" w14:textId="77777777" w:rsidR="00C541C6" w:rsidRDefault="00C541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921AE" w14:textId="77777777" w:rsidR="00B97B87" w:rsidRDefault="00B97B87" w:rsidP="00C541C6">
      <w:pPr>
        <w:spacing w:after="0"/>
      </w:pPr>
      <w:r>
        <w:separator/>
      </w:r>
    </w:p>
  </w:footnote>
  <w:footnote w:type="continuationSeparator" w:id="0">
    <w:p w14:paraId="6B46587F" w14:textId="77777777" w:rsidR="00B97B87" w:rsidRDefault="00B97B87" w:rsidP="00C541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B94DD5"/>
    <w:rsid w:val="00015DDD"/>
    <w:rsid w:val="0001781D"/>
    <w:rsid w:val="00021DA0"/>
    <w:rsid w:val="00032F47"/>
    <w:rsid w:val="00050931"/>
    <w:rsid w:val="00090FF8"/>
    <w:rsid w:val="000A68AA"/>
    <w:rsid w:val="000D4383"/>
    <w:rsid w:val="000E4D3A"/>
    <w:rsid w:val="00111586"/>
    <w:rsid w:val="0015792C"/>
    <w:rsid w:val="0017233C"/>
    <w:rsid w:val="00210289"/>
    <w:rsid w:val="00222483"/>
    <w:rsid w:val="002469F9"/>
    <w:rsid w:val="00246B27"/>
    <w:rsid w:val="00252797"/>
    <w:rsid w:val="002C5AEB"/>
    <w:rsid w:val="00340C67"/>
    <w:rsid w:val="0034577D"/>
    <w:rsid w:val="003539FC"/>
    <w:rsid w:val="0036014C"/>
    <w:rsid w:val="0037298B"/>
    <w:rsid w:val="003A39AB"/>
    <w:rsid w:val="003B502A"/>
    <w:rsid w:val="003C3B1B"/>
    <w:rsid w:val="00402953"/>
    <w:rsid w:val="004048A3"/>
    <w:rsid w:val="00405B95"/>
    <w:rsid w:val="00427D92"/>
    <w:rsid w:val="0044777E"/>
    <w:rsid w:val="00471166"/>
    <w:rsid w:val="00481975"/>
    <w:rsid w:val="00485E8A"/>
    <w:rsid w:val="004A504C"/>
    <w:rsid w:val="004B5871"/>
    <w:rsid w:val="004C7F0D"/>
    <w:rsid w:val="00517F4D"/>
    <w:rsid w:val="00520C0C"/>
    <w:rsid w:val="00521287"/>
    <w:rsid w:val="00532C05"/>
    <w:rsid w:val="00540BCC"/>
    <w:rsid w:val="00541FED"/>
    <w:rsid w:val="005F28BF"/>
    <w:rsid w:val="005F5A55"/>
    <w:rsid w:val="006021E1"/>
    <w:rsid w:val="0060755B"/>
    <w:rsid w:val="00614EFE"/>
    <w:rsid w:val="0062471D"/>
    <w:rsid w:val="0062555B"/>
    <w:rsid w:val="0064458A"/>
    <w:rsid w:val="00666D1C"/>
    <w:rsid w:val="006C4C3C"/>
    <w:rsid w:val="006D1C68"/>
    <w:rsid w:val="007145EC"/>
    <w:rsid w:val="007672BB"/>
    <w:rsid w:val="00793A65"/>
    <w:rsid w:val="007B187A"/>
    <w:rsid w:val="007D149B"/>
    <w:rsid w:val="007E19D6"/>
    <w:rsid w:val="007F6744"/>
    <w:rsid w:val="007F6EAF"/>
    <w:rsid w:val="00876E50"/>
    <w:rsid w:val="008D043E"/>
    <w:rsid w:val="008E615C"/>
    <w:rsid w:val="008F68DB"/>
    <w:rsid w:val="00902440"/>
    <w:rsid w:val="00956B63"/>
    <w:rsid w:val="00993EDF"/>
    <w:rsid w:val="009B6159"/>
    <w:rsid w:val="009B6B04"/>
    <w:rsid w:val="009E0FF1"/>
    <w:rsid w:val="00A10E56"/>
    <w:rsid w:val="00A275A5"/>
    <w:rsid w:val="00A81057"/>
    <w:rsid w:val="00AC47FD"/>
    <w:rsid w:val="00AE2775"/>
    <w:rsid w:val="00AF0E78"/>
    <w:rsid w:val="00B02EE6"/>
    <w:rsid w:val="00B2341D"/>
    <w:rsid w:val="00B46C5A"/>
    <w:rsid w:val="00B94DD5"/>
    <w:rsid w:val="00B97644"/>
    <w:rsid w:val="00B97B87"/>
    <w:rsid w:val="00BD551A"/>
    <w:rsid w:val="00C02681"/>
    <w:rsid w:val="00C203B5"/>
    <w:rsid w:val="00C36D25"/>
    <w:rsid w:val="00C506D7"/>
    <w:rsid w:val="00C52B03"/>
    <w:rsid w:val="00C541C6"/>
    <w:rsid w:val="00C55E3B"/>
    <w:rsid w:val="00C90299"/>
    <w:rsid w:val="00CA7796"/>
    <w:rsid w:val="00CE1BEA"/>
    <w:rsid w:val="00D14856"/>
    <w:rsid w:val="00D347FF"/>
    <w:rsid w:val="00D76F0A"/>
    <w:rsid w:val="00D90867"/>
    <w:rsid w:val="00DD7737"/>
    <w:rsid w:val="00E16171"/>
    <w:rsid w:val="00E63EF5"/>
    <w:rsid w:val="00E75CD7"/>
    <w:rsid w:val="00E85DC7"/>
    <w:rsid w:val="00EC63CB"/>
    <w:rsid w:val="00F01A91"/>
    <w:rsid w:val="00F17969"/>
    <w:rsid w:val="00F32F79"/>
    <w:rsid w:val="00F516CE"/>
    <w:rsid w:val="00F6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53E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D5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B94DD5"/>
  </w:style>
  <w:style w:type="character" w:styleId="Hyperlink">
    <w:name w:val="Hyperlink"/>
    <w:uiPriority w:val="99"/>
    <w:unhideWhenUsed/>
    <w:rsid w:val="00C541C6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41C6"/>
    <w:pPr>
      <w:widowControl w:val="0"/>
      <w:adjustRightInd/>
      <w:snapToGrid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541C6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541C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1C6"/>
    <w:rPr>
      <w:rFonts w:ascii="Tahoma" w:eastAsia="Microsoft YaHei" w:hAnsi="Tahoma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541C6"/>
  </w:style>
  <w:style w:type="character" w:styleId="LineNumber">
    <w:name w:val="line number"/>
    <w:basedOn w:val="DefaultParagraphFont"/>
    <w:uiPriority w:val="99"/>
    <w:semiHidden/>
    <w:unhideWhenUsed/>
    <w:rsid w:val="00222483"/>
  </w:style>
  <w:style w:type="paragraph" w:styleId="BalloonText">
    <w:name w:val="Balloon Text"/>
    <w:basedOn w:val="Normal"/>
    <w:link w:val="BalloonTextChar"/>
    <w:uiPriority w:val="99"/>
    <w:semiHidden/>
    <w:unhideWhenUsed/>
    <w:rsid w:val="00405B95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B95"/>
    <w:rPr>
      <w:rFonts w:ascii="Tahoma" w:eastAsia="Microsoft YaHei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D5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B94DD5"/>
  </w:style>
  <w:style w:type="character" w:styleId="Hyperlink">
    <w:name w:val="Hyperlink"/>
    <w:uiPriority w:val="99"/>
    <w:unhideWhenUsed/>
    <w:rsid w:val="00C541C6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41C6"/>
    <w:pPr>
      <w:widowControl w:val="0"/>
      <w:adjustRightInd/>
      <w:snapToGrid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541C6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541C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1C6"/>
    <w:rPr>
      <w:rFonts w:ascii="Tahoma" w:eastAsia="Microsoft YaHei" w:hAnsi="Tahoma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541C6"/>
  </w:style>
  <w:style w:type="character" w:styleId="LineNumber">
    <w:name w:val="line number"/>
    <w:basedOn w:val="DefaultParagraphFont"/>
    <w:uiPriority w:val="99"/>
    <w:semiHidden/>
    <w:unhideWhenUsed/>
    <w:rsid w:val="00222483"/>
  </w:style>
  <w:style w:type="paragraph" w:styleId="BalloonText">
    <w:name w:val="Balloon Text"/>
    <w:basedOn w:val="Normal"/>
    <w:link w:val="BalloonTextChar"/>
    <w:uiPriority w:val="99"/>
    <w:semiHidden/>
    <w:unhideWhenUsed/>
    <w:rsid w:val="00405B95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B95"/>
    <w:rPr>
      <w:rFonts w:ascii="Tahoma" w:eastAsia="Microsoft YaHei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D76AB9-3DC6-47F2-881D-B48610812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74</Words>
  <Characters>7060</Characters>
  <Application>Microsoft Office Word</Application>
  <DocSecurity>0</DocSecurity>
  <Lines>147</Lines>
  <Paragraphs>44</Paragraphs>
  <ScaleCrop>false</ScaleCrop>
  <Manager/>
  <Company/>
  <LinksUpToDate>false</LinksUpToDate>
  <CharactersWithSpaces>779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林先</dc:creator>
  <cp:keywords/>
  <dc:description/>
  <cp:lastModifiedBy>OF47</cp:lastModifiedBy>
  <cp:revision>11</cp:revision>
  <dcterms:created xsi:type="dcterms:W3CDTF">2021-10-07T12:25:00Z</dcterms:created>
  <dcterms:modified xsi:type="dcterms:W3CDTF">2021-11-03T02:41:00Z</dcterms:modified>
  <cp:category/>
</cp:coreProperties>
</file>